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8DA3F" w14:textId="77777777" w:rsidR="00571117" w:rsidRPr="007C637D" w:rsidRDefault="009D6FF0">
      <w:pPr>
        <w:rPr>
          <w:rFonts w:ascii="Times New Roman" w:hAnsi="Times New Roman" w:cs="Times New Roman"/>
          <w:sz w:val="20"/>
          <w:szCs w:val="20"/>
        </w:rPr>
      </w:pPr>
      <w:proofErr w:type="spellStart"/>
      <w:r w:rsidRPr="007C637D">
        <w:rPr>
          <w:rFonts w:ascii="Times New Roman" w:hAnsi="Times New Roman" w:cs="Times New Roman"/>
          <w:sz w:val="20"/>
          <w:szCs w:val="20"/>
        </w:rPr>
        <w:t>Pubmed</w:t>
      </w:r>
      <w:proofErr w:type="spellEnd"/>
    </w:p>
    <w:p w14:paraId="2ED9898A" w14:textId="77777777" w:rsidR="009D6FF0" w:rsidRPr="007C637D" w:rsidRDefault="009D6FF0" w:rsidP="009D6FF0">
      <w:pPr>
        <w:widowControl/>
        <w:rPr>
          <w:rFonts w:ascii="Times New Roman" w:eastAsia="宋体" w:hAnsi="Times New Roman" w:cs="Times New Roman"/>
          <w:color w:val="000000"/>
          <w:kern w:val="0"/>
          <w:sz w:val="20"/>
          <w:szCs w:val="20"/>
        </w:rPr>
      </w:pPr>
      <w:r w:rsidRPr="007C637D">
        <w:rPr>
          <w:rFonts w:ascii="Times New Roman" w:hAnsi="Times New Roman" w:cs="Times New Roman"/>
          <w:sz w:val="20"/>
          <w:szCs w:val="20"/>
        </w:rPr>
        <w:t xml:space="preserve">#1 </w:t>
      </w:r>
      <w:r w:rsidRPr="007C637D">
        <w:rPr>
          <w:rFonts w:ascii="Times New Roman" w:eastAsia="宋体" w:hAnsi="Times New Roman" w:cs="Times New Roman"/>
          <w:color w:val="000000"/>
          <w:kern w:val="0"/>
          <w:sz w:val="20"/>
          <w:szCs w:val="20"/>
        </w:rPr>
        <w:t>"Sepsis"[Mesh]</w:t>
      </w:r>
    </w:p>
    <w:p w14:paraId="6A7E4720"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2 (((((((((((((((Bloodstream Infection[Title/Abstract]) OR (Bloodstream Infections[Title/Abstract])) OR (Infection, Bloodstream[Title/Abstract])) OR (Septicemia[Title/Abstract])) OR (Septicemias[Title/Abstract])) OR (Blood Poisoning[Title/Abstract])) OR (Blood Poisonings[Title/Abstract])) OR (Poisonings, Blood[Title/Abstract])) OR (Poisoning, Blood[Title/Abstract])) OR (Severe Sepsis[Title/Abstract])) OR (Sepsis, Severe[Title/Abstract])) OR (Pyemia[Title/Abstract])) OR (Pyemias[Title/Abstract])) OR (</w:t>
      </w:r>
      <w:proofErr w:type="spellStart"/>
      <w:r w:rsidRPr="007C637D">
        <w:rPr>
          <w:rFonts w:ascii="Times New Roman" w:hAnsi="Times New Roman" w:cs="Times New Roman"/>
          <w:sz w:val="20"/>
          <w:szCs w:val="20"/>
        </w:rPr>
        <w:t>Pyaemia</w:t>
      </w:r>
      <w:proofErr w:type="spellEnd"/>
      <w:r w:rsidRPr="007C637D">
        <w:rPr>
          <w:rFonts w:ascii="Times New Roman" w:hAnsi="Times New Roman" w:cs="Times New Roman"/>
          <w:sz w:val="20"/>
          <w:szCs w:val="20"/>
        </w:rPr>
        <w:t>[Title/Abstract])) OR (Pyohemia[Title/Abstract])) OR (</w:t>
      </w:r>
      <w:proofErr w:type="spellStart"/>
      <w:r w:rsidRPr="007C637D">
        <w:rPr>
          <w:rFonts w:ascii="Times New Roman" w:hAnsi="Times New Roman" w:cs="Times New Roman"/>
          <w:sz w:val="20"/>
          <w:szCs w:val="20"/>
        </w:rPr>
        <w:t>Pyohemias</w:t>
      </w:r>
      <w:proofErr w:type="spellEnd"/>
      <w:r w:rsidRPr="007C637D">
        <w:rPr>
          <w:rFonts w:ascii="Times New Roman" w:hAnsi="Times New Roman" w:cs="Times New Roman"/>
          <w:sz w:val="20"/>
          <w:szCs w:val="20"/>
        </w:rPr>
        <w:t>[Title/Abstract])</w:t>
      </w:r>
    </w:p>
    <w:p w14:paraId="097B8838"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3 #1 OR #2</w:t>
      </w:r>
    </w:p>
    <w:p w14:paraId="63258DE7" w14:textId="77777777" w:rsidR="009D6FF0" w:rsidRPr="007C637D" w:rsidRDefault="009D6FF0" w:rsidP="009D6FF0">
      <w:pPr>
        <w:widowControl/>
        <w:rPr>
          <w:rFonts w:ascii="Times New Roman" w:eastAsia="宋体" w:hAnsi="Times New Roman" w:cs="Times New Roman"/>
          <w:color w:val="000000"/>
          <w:kern w:val="0"/>
          <w:sz w:val="20"/>
          <w:szCs w:val="20"/>
        </w:rPr>
      </w:pPr>
      <w:r w:rsidRPr="007C637D">
        <w:rPr>
          <w:rFonts w:ascii="Times New Roman" w:hAnsi="Times New Roman" w:cs="Times New Roman"/>
          <w:sz w:val="20"/>
          <w:szCs w:val="20"/>
        </w:rPr>
        <w:t>#4</w:t>
      </w:r>
      <w:r w:rsidRPr="007C637D">
        <w:rPr>
          <w:rFonts w:ascii="Times New Roman" w:hAnsi="Times New Roman" w:cs="Times New Roman"/>
          <w:color w:val="000000"/>
          <w:sz w:val="20"/>
          <w:szCs w:val="20"/>
        </w:rPr>
        <w:t xml:space="preserve"> </w:t>
      </w:r>
      <w:r w:rsidRPr="007C637D">
        <w:rPr>
          <w:rFonts w:ascii="Times New Roman" w:eastAsia="宋体" w:hAnsi="Times New Roman" w:cs="Times New Roman"/>
          <w:color w:val="000000"/>
          <w:kern w:val="0"/>
          <w:sz w:val="20"/>
          <w:szCs w:val="20"/>
        </w:rPr>
        <w:t>"Acute Kidney Injury"[Mesh]</w:t>
      </w:r>
    </w:p>
    <w:p w14:paraId="32C1D4A6"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5 ((((((((((((((((((((((Acute Kidney Injuries[Title/Abstract]) OR (Kidney Injuries, Acute[Title/Abstract])) OR (Kidney Injury, Acute[Title/Abstract])) OR (Acute Renal Injury[Title/Abstract])) OR (Acute Renal Injuries[Title/Abstract])) OR (Renal Injuries, Acute[Title/Abstract])) OR (Renal Injury, Acute[Title/Abstract])) OR (Kidney Failure, Acute[Title/Abstract])) OR (Acute Kidney Failures[Title/Abstract])) OR (Kidney Failures, Acute[Title/Abstract])) OR (Acute Kidney Failure[Title/Abstract])) OR (Acute Renal Failure[Title/Abstract])) OR (Acute Renal Failures[Title/Abstract])) OR (Renal Failures, Acute[Title/Abstract])) OR (Renal Failure, Acute[Title/Abstract])) OR (Renal Insufficiency, Acute[Title/Abstract])) OR (Acute Renal Insufficiencies[Title/Abstract])) OR (Renal Insufficiencies, Acute[Title/Abstract])) OR (Acute Kidney Insufficiency[Title/Abstract])) OR (Acute Renal Insufficiency[Title/Abstract])) OR (Kidney Insufficiency, Acute[Title/Abstract])) OR (Acute Kidney Insufficiencies[Title/Abstract])) OR (Kidney Insufficiencies, Acute[Title/Abstract])</w:t>
      </w:r>
    </w:p>
    <w:p w14:paraId="5107B633"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6 #4 OR #5</w:t>
      </w:r>
    </w:p>
    <w:p w14:paraId="2FE5B0D3" w14:textId="77777777" w:rsidR="009D6FF0" w:rsidRPr="007C637D" w:rsidRDefault="009D6FF0" w:rsidP="009D6FF0">
      <w:pPr>
        <w:widowControl/>
        <w:rPr>
          <w:rFonts w:ascii="Times New Roman" w:eastAsia="宋体" w:hAnsi="Times New Roman" w:cs="Times New Roman"/>
          <w:color w:val="000000"/>
          <w:kern w:val="0"/>
          <w:sz w:val="20"/>
          <w:szCs w:val="20"/>
        </w:rPr>
      </w:pPr>
      <w:r w:rsidRPr="007C637D">
        <w:rPr>
          <w:rFonts w:ascii="Times New Roman" w:hAnsi="Times New Roman" w:cs="Times New Roman"/>
          <w:sz w:val="20"/>
          <w:szCs w:val="20"/>
        </w:rPr>
        <w:t>#7</w:t>
      </w:r>
      <w:r w:rsidRPr="007C637D">
        <w:rPr>
          <w:rFonts w:ascii="Times New Roman" w:hAnsi="Times New Roman" w:cs="Times New Roman"/>
          <w:color w:val="000000"/>
          <w:sz w:val="20"/>
          <w:szCs w:val="20"/>
        </w:rPr>
        <w:t xml:space="preserve"> </w:t>
      </w:r>
      <w:r w:rsidRPr="007C637D">
        <w:rPr>
          <w:rFonts w:ascii="Times New Roman" w:eastAsia="宋体" w:hAnsi="Times New Roman" w:cs="Times New Roman"/>
          <w:color w:val="000000"/>
          <w:kern w:val="0"/>
          <w:sz w:val="20"/>
          <w:szCs w:val="20"/>
        </w:rPr>
        <w:t>"Cystatin C"[Mesh]</w:t>
      </w:r>
    </w:p>
    <w:p w14:paraId="19BD5084"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8 (((((((((Cystatin 3[Title/Abstract]) OR (gamma-Trace[Title/Abstract])) OR (gamma Trace[Title/Abstract])) OR (Neuroendocrine Basic Polypeptide[Title/Abstract])) OR (Basic Polypeptide, Neuroendocrine[Title/Abstract])) OR (Post-gamma-Globulin[Title/Abstract])) OR (Post gamma Globulin[Title/Abstract])) OR (Serum cystatin C[Title/Abstract])) OR (Plasma cystatin C[Title/Abstract])) OR (Urinary cystatin C[Title/Abstract])</w:t>
      </w:r>
    </w:p>
    <w:p w14:paraId="0EC6A4D5"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9 #7 OR #8</w:t>
      </w:r>
    </w:p>
    <w:p w14:paraId="75AE40CA"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10 #3 OR #6 OR #9</w:t>
      </w:r>
    </w:p>
    <w:p w14:paraId="38F8752D" w14:textId="77777777" w:rsidR="009D6FF0" w:rsidRPr="007C637D" w:rsidRDefault="009D6FF0">
      <w:pPr>
        <w:rPr>
          <w:rFonts w:ascii="Times New Roman" w:hAnsi="Times New Roman" w:cs="Times New Roman"/>
          <w:sz w:val="20"/>
          <w:szCs w:val="20"/>
        </w:rPr>
      </w:pPr>
    </w:p>
    <w:p w14:paraId="2EB4197D" w14:textId="77777777" w:rsidR="009D6FF0" w:rsidRPr="007C637D" w:rsidRDefault="009D6FF0">
      <w:pPr>
        <w:rPr>
          <w:rFonts w:ascii="Times New Roman" w:hAnsi="Times New Roman" w:cs="Times New Roman"/>
          <w:sz w:val="20"/>
          <w:szCs w:val="20"/>
        </w:rPr>
      </w:pPr>
      <w:r w:rsidRPr="007C637D">
        <w:rPr>
          <w:rFonts w:ascii="Times New Roman" w:hAnsi="Times New Roman" w:cs="Times New Roman"/>
          <w:sz w:val="20"/>
          <w:szCs w:val="20"/>
        </w:rPr>
        <w:t>Scopus</w:t>
      </w:r>
    </w:p>
    <w:p w14:paraId="4E429797" w14:textId="77777777" w:rsidR="009D6FF0" w:rsidRPr="007C637D" w:rsidRDefault="009D6FF0" w:rsidP="009D6FF0">
      <w:pPr>
        <w:rPr>
          <w:rFonts w:ascii="Times New Roman" w:hAnsi="Times New Roman" w:cs="Times New Roman"/>
          <w:sz w:val="20"/>
          <w:szCs w:val="20"/>
        </w:rPr>
      </w:pPr>
      <w:r w:rsidRPr="007C637D">
        <w:rPr>
          <w:rFonts w:ascii="Times New Roman" w:hAnsi="Times New Roman" w:cs="Times New Roman"/>
          <w:sz w:val="20"/>
          <w:szCs w:val="20"/>
        </w:rPr>
        <w:t xml:space="preserve">#1 ( TITLE-ABS-KEY ( Sepsis ) OR TITLE-ABS-KEY ( Bloodstream Infection ) OR TITLE-ABS-KEY ( Bloodstream Infections ) OR TITLE-ABS-KEY ( Infection , Bloodstream ) OR TITLE-ABS-KEY ( septicemia ) OR TITLE-ABS-KEY ( Septicemias ) OR TITLE-ABS-KEY ( Blood Poisoning ) OR TITLE-ABS-KEY ( Blood Poisonings ) OR TITLE-ABS-KEY ( Poisonings , Blood ) OR TITLE-ABS-KEY ( Poisoning , Blood ) OR TITLE-ABS-KEY ( Severe Sepsis ) OR TITLE-ABS-KEY ( Sepsis , Severe ) OR TITLE-ABS-KEY ( Pyemia ) OR TITLE-ABS-KEY ( Pyemias ) OR TITLE-ABS-KEY ( </w:t>
      </w:r>
      <w:proofErr w:type="spellStart"/>
      <w:r w:rsidRPr="007C637D">
        <w:rPr>
          <w:rFonts w:ascii="Times New Roman" w:hAnsi="Times New Roman" w:cs="Times New Roman"/>
          <w:sz w:val="20"/>
          <w:szCs w:val="20"/>
        </w:rPr>
        <w:t>Pyaemia</w:t>
      </w:r>
      <w:proofErr w:type="spellEnd"/>
      <w:r w:rsidRPr="007C637D">
        <w:rPr>
          <w:rFonts w:ascii="Times New Roman" w:hAnsi="Times New Roman" w:cs="Times New Roman"/>
          <w:sz w:val="20"/>
          <w:szCs w:val="20"/>
        </w:rPr>
        <w:t xml:space="preserve"> ) OR TITLE-ABS-KEY ( Pyohemia ) OR TITLE-ABS-KEY ( </w:t>
      </w:r>
      <w:proofErr w:type="spellStart"/>
      <w:r w:rsidRPr="007C637D">
        <w:rPr>
          <w:rFonts w:ascii="Times New Roman" w:hAnsi="Times New Roman" w:cs="Times New Roman"/>
          <w:sz w:val="20"/>
          <w:szCs w:val="20"/>
        </w:rPr>
        <w:t>Pyohemias</w:t>
      </w:r>
      <w:proofErr w:type="spellEnd"/>
      <w:r w:rsidRPr="007C637D">
        <w:rPr>
          <w:rFonts w:ascii="Times New Roman" w:hAnsi="Times New Roman" w:cs="Times New Roman"/>
          <w:sz w:val="20"/>
          <w:szCs w:val="20"/>
        </w:rPr>
        <w:t xml:space="preserve"> ) )</w:t>
      </w:r>
    </w:p>
    <w:p w14:paraId="6BBE6B1F" w14:textId="77777777" w:rsidR="009D6FF0" w:rsidRPr="007C637D" w:rsidRDefault="009D6FF0" w:rsidP="009D6FF0">
      <w:pPr>
        <w:rPr>
          <w:rFonts w:ascii="Times New Roman" w:hAnsi="Times New Roman" w:cs="Times New Roman"/>
          <w:sz w:val="20"/>
          <w:szCs w:val="20"/>
        </w:rPr>
      </w:pPr>
    </w:p>
    <w:p w14:paraId="03207A5A" w14:textId="77777777" w:rsidR="009D6FF0" w:rsidRPr="007C637D" w:rsidRDefault="009D6FF0" w:rsidP="009D6FF0">
      <w:pPr>
        <w:rPr>
          <w:rFonts w:ascii="Times New Roman" w:hAnsi="Times New Roman" w:cs="Times New Roman"/>
          <w:sz w:val="20"/>
          <w:szCs w:val="20"/>
        </w:rPr>
      </w:pPr>
      <w:r w:rsidRPr="007C637D">
        <w:rPr>
          <w:rFonts w:ascii="Times New Roman" w:hAnsi="Times New Roman" w:cs="Times New Roman"/>
          <w:sz w:val="20"/>
          <w:szCs w:val="20"/>
        </w:rPr>
        <w:t xml:space="preserve">#2 ( TITLE-ABS-KEY ( Acute Kidney Injury ) OR TITLE-ABS-KEY ( Acute Kidney Injuries ) OR TITLE-ABS-KEY ( Kidney Injuries , Acute ) OR TITLE-ABS-KEY ( Kidney Injury , Acute ) OR </w:t>
      </w:r>
      <w:r w:rsidRPr="007C637D">
        <w:rPr>
          <w:rFonts w:ascii="Times New Roman" w:hAnsi="Times New Roman" w:cs="Times New Roman"/>
          <w:sz w:val="20"/>
          <w:szCs w:val="20"/>
        </w:rPr>
        <w:lastRenderedPageBreak/>
        <w:t>TITLE-ABS-KEY ( Acute Renal Injury ) OR TITLE-ABS-KEY ( Acute Renal Injuries ) OR TITLE-ABS-KEY ( Renal Injuries , Acute ) OR TITLE-ABS-KEY ( Renal Injury , Acute ) OR TITLE-ABS-KEY ( Kidney Failure , Acute ) OR TITLE-ABS-KEY ( Acute Kidney Failures ) OR TITLE-ABS-KEY ( Kidney Failures , Acute ) OR TITLE-ABS-KEY ( Acute Kidney Failure ) OR TITLE-ABS-KEY ( Acute Renal Failure ) OR TITLE-ABS-KEY ( Acute Renal Failures ) OR TITLE-ABS-KEY ( Renal Failures , Acute ) OR TITLE-ABS-KEY ( Renal Failure , Acute ) OR TITLE-ABS-KEY ( Renal Insufficiency , Acute ) OR TITLE-ABS-KEY ( Acute Renal Insufficiencies ) OR TITLE-ABS-KEY ( Renal Insufficiencies , Acute ) OR TITLE-ABS-KEY ( Acute Kidney Insufficiency ) OR TITLE-ABS-KEY ( Acute Renal Insufficiency ) OR TITLE-ABS-KEY ( Kidney Insufficiency , Acute ) OR TITLE-ABS-KEY ( Acute Kidney Insufficiencies ) OR TITLE-ABS-KEY ( Kidney Insufficiencies , Acute ) )</w:t>
      </w:r>
    </w:p>
    <w:p w14:paraId="10028C5D" w14:textId="77777777" w:rsidR="009D6FF0" w:rsidRPr="007C637D" w:rsidRDefault="009D6FF0" w:rsidP="009D6FF0">
      <w:pPr>
        <w:rPr>
          <w:rFonts w:ascii="Times New Roman" w:hAnsi="Times New Roman" w:cs="Times New Roman"/>
          <w:sz w:val="20"/>
          <w:szCs w:val="20"/>
        </w:rPr>
      </w:pPr>
    </w:p>
    <w:p w14:paraId="4CCF9212" w14:textId="77777777" w:rsidR="009D6FF0" w:rsidRPr="007C637D" w:rsidRDefault="009D6FF0" w:rsidP="009D6FF0">
      <w:pPr>
        <w:rPr>
          <w:rFonts w:ascii="Times New Roman" w:hAnsi="Times New Roman" w:cs="Times New Roman"/>
          <w:sz w:val="20"/>
          <w:szCs w:val="20"/>
        </w:rPr>
      </w:pPr>
      <w:r w:rsidRPr="007C637D">
        <w:rPr>
          <w:rFonts w:ascii="Times New Roman" w:hAnsi="Times New Roman" w:cs="Times New Roman"/>
          <w:sz w:val="20"/>
          <w:szCs w:val="20"/>
        </w:rPr>
        <w:t>#3 ( TITLE-ABS-KEY ( Cystatin C ) OR TITLE-ABS-KEY ( Cystatin 3 ) OR TITLE-ABS-KEY ( gamma-Trace ) OR TITLE-ABS-KEY ( gamma Trace ) OR TITLE-ABS-KEY ( Neuroendocrine Basic Polypeptide ) OR TITLE-ABS-KEY ( Basic Polypeptide , Neuroendocrine ) OR TITLE-ABS-KEY ( Post-gamma-Globulin ) OR TITLE-ABS-KEY ( Post gamma Globulin ) OR TITLE-ABS-KEY ( Serum cystatin C ) OR TITLE-ABS-KEY ( Plasma cystatin C ) OR TITLE-ABS-KEY ( Urinary cystatin C ) )</w:t>
      </w:r>
    </w:p>
    <w:p w14:paraId="5223958E" w14:textId="77777777" w:rsidR="009D6FF0" w:rsidRPr="007C637D" w:rsidRDefault="009D6FF0" w:rsidP="009D6FF0">
      <w:pPr>
        <w:rPr>
          <w:rFonts w:ascii="Times New Roman" w:hAnsi="Times New Roman" w:cs="Times New Roman"/>
          <w:sz w:val="20"/>
          <w:szCs w:val="20"/>
        </w:rPr>
      </w:pPr>
    </w:p>
    <w:p w14:paraId="3A2D3A55" w14:textId="77777777" w:rsidR="009D6FF0" w:rsidRPr="007C637D" w:rsidRDefault="009D6FF0" w:rsidP="009D6FF0">
      <w:pPr>
        <w:rPr>
          <w:rFonts w:ascii="Times New Roman" w:hAnsi="Times New Roman" w:cs="Times New Roman"/>
          <w:sz w:val="20"/>
          <w:szCs w:val="20"/>
        </w:rPr>
      </w:pPr>
      <w:r w:rsidRPr="007C637D">
        <w:rPr>
          <w:rFonts w:ascii="Times New Roman" w:hAnsi="Times New Roman" w:cs="Times New Roman"/>
          <w:sz w:val="20"/>
          <w:szCs w:val="20"/>
        </w:rPr>
        <w:t>#4 #1 AND #2 AND #3</w:t>
      </w:r>
    </w:p>
    <w:p w14:paraId="7423AF3C" w14:textId="77777777" w:rsidR="00B14F99" w:rsidRPr="007C637D" w:rsidRDefault="00B14F99" w:rsidP="009D6FF0">
      <w:pPr>
        <w:rPr>
          <w:rFonts w:ascii="Times New Roman" w:hAnsi="Times New Roman" w:cs="Times New Roman"/>
          <w:sz w:val="20"/>
          <w:szCs w:val="20"/>
        </w:rPr>
      </w:pPr>
    </w:p>
    <w:p w14:paraId="18068144" w14:textId="77777777" w:rsidR="00B14F99" w:rsidRPr="007C637D" w:rsidRDefault="00B14F99" w:rsidP="009D6FF0">
      <w:pPr>
        <w:rPr>
          <w:rFonts w:ascii="Times New Roman" w:hAnsi="Times New Roman" w:cs="Times New Roman"/>
          <w:sz w:val="20"/>
          <w:szCs w:val="20"/>
        </w:rPr>
      </w:pPr>
      <w:r w:rsidRPr="007C637D">
        <w:rPr>
          <w:rFonts w:ascii="Times New Roman" w:hAnsi="Times New Roman" w:cs="Times New Roman"/>
          <w:sz w:val="20"/>
          <w:szCs w:val="20"/>
        </w:rPr>
        <w:t>W</w:t>
      </w:r>
      <w:r w:rsidR="00BE3EC4" w:rsidRPr="007C637D">
        <w:rPr>
          <w:rFonts w:ascii="Times New Roman" w:hAnsi="Times New Roman" w:cs="Times New Roman"/>
          <w:sz w:val="20"/>
          <w:szCs w:val="20"/>
        </w:rPr>
        <w:t>eb of science</w:t>
      </w:r>
    </w:p>
    <w:p w14:paraId="4C99D9E8" w14:textId="77777777" w:rsidR="00B14F99" w:rsidRPr="007C637D" w:rsidRDefault="00B14F99" w:rsidP="00B14F99">
      <w:pPr>
        <w:rPr>
          <w:rFonts w:ascii="Times New Roman" w:hAnsi="Times New Roman" w:cs="Times New Roman"/>
          <w:sz w:val="20"/>
          <w:szCs w:val="20"/>
        </w:rPr>
      </w:pPr>
      <w:r w:rsidRPr="007C637D">
        <w:rPr>
          <w:rFonts w:ascii="Times New Roman" w:hAnsi="Times New Roman" w:cs="Times New Roman"/>
          <w:sz w:val="20"/>
          <w:szCs w:val="20"/>
        </w:rPr>
        <w:t xml:space="preserve">#1 Sepsis (Topic) or Bloodstream Infection (Topic) or Bloodstream Infections (Topic) or Infection, Bloodstream (Topic) or Septicemia (Topic) or Septicemias (Topic) or Blood Poisoning (Topic) or Blood Poisonings (Topic) or Poisonings, Blood (Topic) or Poisoning, Blood (Topic) or Severe Sepsis (Topic) or Sepsis, Severe (Topic) or Pyemia (Topic) or Pyemias (Topic) or </w:t>
      </w:r>
      <w:proofErr w:type="spellStart"/>
      <w:r w:rsidRPr="007C637D">
        <w:rPr>
          <w:rFonts w:ascii="Times New Roman" w:hAnsi="Times New Roman" w:cs="Times New Roman"/>
          <w:sz w:val="20"/>
          <w:szCs w:val="20"/>
        </w:rPr>
        <w:t>Pyaemia</w:t>
      </w:r>
      <w:proofErr w:type="spellEnd"/>
      <w:r w:rsidRPr="007C637D">
        <w:rPr>
          <w:rFonts w:ascii="Times New Roman" w:hAnsi="Times New Roman" w:cs="Times New Roman"/>
          <w:sz w:val="20"/>
          <w:szCs w:val="20"/>
        </w:rPr>
        <w:t xml:space="preserve"> (Topic) or Pyohemia (Topic) or </w:t>
      </w:r>
      <w:proofErr w:type="spellStart"/>
      <w:r w:rsidRPr="007C637D">
        <w:rPr>
          <w:rFonts w:ascii="Times New Roman" w:hAnsi="Times New Roman" w:cs="Times New Roman"/>
          <w:sz w:val="20"/>
          <w:szCs w:val="20"/>
        </w:rPr>
        <w:t>Pyohemias</w:t>
      </w:r>
      <w:proofErr w:type="spellEnd"/>
      <w:r w:rsidRPr="007C637D">
        <w:rPr>
          <w:rFonts w:ascii="Times New Roman" w:hAnsi="Times New Roman" w:cs="Times New Roman"/>
          <w:sz w:val="20"/>
          <w:szCs w:val="20"/>
        </w:rPr>
        <w:t xml:space="preserve"> (Topic)</w:t>
      </w:r>
    </w:p>
    <w:p w14:paraId="454968B5" w14:textId="77777777" w:rsidR="00B14F99" w:rsidRPr="007C637D" w:rsidRDefault="00B14F99" w:rsidP="00B14F99">
      <w:pPr>
        <w:rPr>
          <w:rFonts w:ascii="Times New Roman" w:hAnsi="Times New Roman" w:cs="Times New Roman"/>
          <w:sz w:val="20"/>
          <w:szCs w:val="20"/>
        </w:rPr>
      </w:pPr>
    </w:p>
    <w:p w14:paraId="2C42AFE9" w14:textId="77777777" w:rsidR="00B14F99" w:rsidRPr="007C637D" w:rsidRDefault="00B14F99" w:rsidP="00B14F99">
      <w:pPr>
        <w:rPr>
          <w:rFonts w:ascii="Times New Roman" w:hAnsi="Times New Roman" w:cs="Times New Roman"/>
          <w:sz w:val="20"/>
          <w:szCs w:val="20"/>
        </w:rPr>
      </w:pPr>
      <w:r w:rsidRPr="007C637D">
        <w:rPr>
          <w:rFonts w:ascii="Times New Roman" w:hAnsi="Times New Roman" w:cs="Times New Roman"/>
          <w:sz w:val="20"/>
          <w:szCs w:val="20"/>
        </w:rPr>
        <w:t>#2 Acute Kidney Injury (Topic) or Acute Kidney Injuries (Topic) or Kidney Injuries, Acute (Topic) or Kidney Injury, Acute (Topic) or Acute Renal Injury (Topic) or Acute Renal Injuries (Topic) or Renal Injuries, Acute (Topic) or Renal Injury, Acute (Topic) or Kidney Failure, Acute (Topic) or Acute Kidney Failures (Topic) or Kidney Failures, Acute (Topic) or Acute Kidney Failure (Topic) or Acute Renal Failure (Topic) or Acute Renal Failures (Topic) or Renal Failures, Acute (Topic) or Renal Failure, Acute (Topic) or Renal Insufficiency, Acute (Topic) or Acute Renal Insufficiencies (Topic) or Renal Insufficiencies, Acute (Topic) or Acute Kidney Insufficiency (Topic) or Acute Renal Insufficiency (Topic) or Kidney Insufficiency, Acute (Topic) or Acute Kidney Insufficiencies (Topic) or Kidney Insufficiencies, Acute (Topic)</w:t>
      </w:r>
    </w:p>
    <w:p w14:paraId="1563546A" w14:textId="77777777" w:rsidR="00B14F99" w:rsidRPr="007C637D" w:rsidRDefault="00B14F99" w:rsidP="00B14F99">
      <w:pPr>
        <w:rPr>
          <w:rFonts w:ascii="Times New Roman" w:hAnsi="Times New Roman" w:cs="Times New Roman"/>
          <w:sz w:val="20"/>
          <w:szCs w:val="20"/>
        </w:rPr>
      </w:pPr>
    </w:p>
    <w:p w14:paraId="1EAA2706" w14:textId="77777777" w:rsidR="00B14F99" w:rsidRPr="007C637D" w:rsidRDefault="00B14F99" w:rsidP="00B14F99">
      <w:pPr>
        <w:rPr>
          <w:rFonts w:ascii="Times New Roman" w:hAnsi="Times New Roman" w:cs="Times New Roman"/>
          <w:sz w:val="20"/>
          <w:szCs w:val="20"/>
        </w:rPr>
      </w:pPr>
      <w:r w:rsidRPr="007C637D">
        <w:rPr>
          <w:rFonts w:ascii="Times New Roman" w:hAnsi="Times New Roman" w:cs="Times New Roman"/>
          <w:sz w:val="20"/>
          <w:szCs w:val="20"/>
        </w:rPr>
        <w:t>#3 Cystatin C (Topic) or Cystatin 3 (Topic) or gamma-Trace (Topic) or gamma Trace (Topic) or Neuroendocrine Basic Polypeptide (Topic) or Basic Polypeptide, Neuroendocrine (Topic) or Post-</w:t>
      </w:r>
      <w:proofErr w:type="gramStart"/>
      <w:r w:rsidRPr="007C637D">
        <w:rPr>
          <w:rFonts w:ascii="Times New Roman" w:hAnsi="Times New Roman" w:cs="Times New Roman"/>
          <w:sz w:val="20"/>
          <w:szCs w:val="20"/>
        </w:rPr>
        <w:t>gamma</w:t>
      </w:r>
      <w:proofErr w:type="gramEnd"/>
      <w:r w:rsidRPr="007C637D">
        <w:rPr>
          <w:rFonts w:ascii="Times New Roman" w:hAnsi="Times New Roman" w:cs="Times New Roman"/>
          <w:sz w:val="20"/>
          <w:szCs w:val="20"/>
        </w:rPr>
        <w:t>-Globulin (Topic) or Post gamma Globulin (Topic) or Serum cystatin C (Topic) or Plasma cystatin C (Topic) or Urinary cystatin C (Topic)</w:t>
      </w:r>
    </w:p>
    <w:p w14:paraId="00A7D3B8" w14:textId="77777777" w:rsidR="00B14F99" w:rsidRPr="007C637D" w:rsidRDefault="00B14F99" w:rsidP="00B14F99">
      <w:pPr>
        <w:rPr>
          <w:rFonts w:ascii="Times New Roman" w:hAnsi="Times New Roman" w:cs="Times New Roman"/>
          <w:sz w:val="20"/>
          <w:szCs w:val="20"/>
        </w:rPr>
      </w:pPr>
    </w:p>
    <w:p w14:paraId="4171F8B5" w14:textId="77777777" w:rsidR="00B14F99" w:rsidRPr="007C637D" w:rsidRDefault="00B14F99" w:rsidP="00B14F99">
      <w:pPr>
        <w:rPr>
          <w:rFonts w:ascii="Times New Roman" w:hAnsi="Times New Roman" w:cs="Times New Roman"/>
          <w:sz w:val="20"/>
          <w:szCs w:val="20"/>
        </w:rPr>
      </w:pPr>
      <w:r w:rsidRPr="007C637D">
        <w:rPr>
          <w:rFonts w:ascii="Times New Roman" w:hAnsi="Times New Roman" w:cs="Times New Roman"/>
          <w:sz w:val="20"/>
          <w:szCs w:val="20"/>
        </w:rPr>
        <w:t>#1 AND #2 AND #3</w:t>
      </w:r>
    </w:p>
    <w:p w14:paraId="4C5F20CE" w14:textId="77777777" w:rsidR="00B14F99" w:rsidRPr="007C637D" w:rsidRDefault="00B14F99" w:rsidP="009D6FF0">
      <w:pPr>
        <w:rPr>
          <w:rFonts w:ascii="Times New Roman" w:hAnsi="Times New Roman" w:cs="Times New Roman"/>
          <w:sz w:val="20"/>
          <w:szCs w:val="20"/>
        </w:rPr>
      </w:pPr>
    </w:p>
    <w:p w14:paraId="787A5719" w14:textId="77777777" w:rsidR="009D6FF0"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Embase</w:t>
      </w:r>
    </w:p>
    <w:p w14:paraId="086C593D"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lastRenderedPageBreak/>
        <w:t>#1 'sepsis'/exp OR 'sepsis'</w:t>
      </w:r>
    </w:p>
    <w:p w14:paraId="3FA83614"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2 'bloodstream infection':</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bloodstream infection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infection, bloodstream':</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septicemia':</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septicemia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blood poisoning':</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blood poisoning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poisonings, blood':</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poisoning, blood':</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severe sepsi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sepsis, sever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pyemia':</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pyemia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w:t>
      </w:r>
      <w:proofErr w:type="spellStart"/>
      <w:r w:rsidRPr="007C637D">
        <w:rPr>
          <w:rFonts w:ascii="Times New Roman" w:hAnsi="Times New Roman" w:cs="Times New Roman"/>
          <w:sz w:val="20"/>
          <w:szCs w:val="20"/>
        </w:rPr>
        <w:t>pyaemia</w:t>
      </w:r>
      <w:proofErr w:type="spellEnd"/>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w:t>
      </w:r>
      <w:proofErr w:type="spellStart"/>
      <w:r w:rsidRPr="007C637D">
        <w:rPr>
          <w:rFonts w:ascii="Times New Roman" w:hAnsi="Times New Roman" w:cs="Times New Roman"/>
          <w:sz w:val="20"/>
          <w:szCs w:val="20"/>
        </w:rPr>
        <w:t>pyaemias</w:t>
      </w:r>
      <w:proofErr w:type="spellEnd"/>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pyohemia':</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w:t>
      </w:r>
      <w:proofErr w:type="spellStart"/>
      <w:r w:rsidRPr="007C637D">
        <w:rPr>
          <w:rFonts w:ascii="Times New Roman" w:hAnsi="Times New Roman" w:cs="Times New Roman"/>
          <w:sz w:val="20"/>
          <w:szCs w:val="20"/>
        </w:rPr>
        <w:t>pyohemias</w:t>
      </w:r>
      <w:proofErr w:type="spellEnd"/>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ti</w:t>
      </w:r>
      <w:proofErr w:type="spellEnd"/>
    </w:p>
    <w:p w14:paraId="332F6A98"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3 #1 OR #2</w:t>
      </w:r>
    </w:p>
    <w:p w14:paraId="3D190E14"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4 'acute kidney failure'/exp OR 'acute kidney failure'</w:t>
      </w:r>
    </w:p>
    <w:p w14:paraId="053DEC56"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5 'acute kidney injuri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injuries,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injury,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injury':</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injuri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injuries,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injury,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failure,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kidney failur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failures,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kidney failur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failur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failur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failures,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failure,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insufficiency,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insufficienci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renal insufficiencies,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kidney insufficiency':</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renal insufficiency':</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insufficiency, acute':</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acute kidney insufficiencies':</w:t>
      </w:r>
      <w:proofErr w:type="spellStart"/>
      <w:r w:rsidRPr="007C637D">
        <w:rPr>
          <w:rFonts w:ascii="Times New Roman" w:hAnsi="Times New Roman" w:cs="Times New Roman"/>
          <w:sz w:val="20"/>
          <w:szCs w:val="20"/>
        </w:rPr>
        <w:t>ab,ti</w:t>
      </w:r>
      <w:proofErr w:type="spellEnd"/>
      <w:r w:rsidRPr="007C637D">
        <w:rPr>
          <w:rFonts w:ascii="Times New Roman" w:hAnsi="Times New Roman" w:cs="Times New Roman"/>
          <w:sz w:val="20"/>
          <w:szCs w:val="20"/>
        </w:rPr>
        <w:t xml:space="preserve"> OR 'kidney insufficiencies, acute':</w:t>
      </w:r>
      <w:proofErr w:type="spellStart"/>
      <w:r w:rsidRPr="007C637D">
        <w:rPr>
          <w:rFonts w:ascii="Times New Roman" w:hAnsi="Times New Roman" w:cs="Times New Roman"/>
          <w:sz w:val="20"/>
          <w:szCs w:val="20"/>
        </w:rPr>
        <w:t>ab,ti</w:t>
      </w:r>
      <w:proofErr w:type="spellEnd"/>
    </w:p>
    <w:p w14:paraId="33A05544"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6 #4 OR #5</w:t>
      </w:r>
    </w:p>
    <w:p w14:paraId="28F3EA1F"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7 'cystatin c'/exp OR 'cystatin c'</w:t>
      </w:r>
    </w:p>
    <w:p w14:paraId="306967A0"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8 'cystatin 3</w:t>
      </w:r>
      <w:proofErr w:type="gram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 OR 'gamma trace</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neuroendocrine basic polypeptide</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post gamma globulin</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cystatin c</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serum cystatin c</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plasma cystatin c</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r w:rsidRPr="007C637D">
        <w:rPr>
          <w:rFonts w:ascii="Times New Roman" w:hAnsi="Times New Roman" w:cs="Times New Roman"/>
          <w:sz w:val="20"/>
          <w:szCs w:val="20"/>
        </w:rPr>
        <w:t xml:space="preserve"> OR 'urinary cystatin c</w:t>
      </w:r>
      <w:proofErr w:type="gramStart"/>
      <w:r w:rsidRPr="007C637D">
        <w:rPr>
          <w:rFonts w:ascii="Times New Roman" w:hAnsi="Times New Roman" w:cs="Times New Roman"/>
          <w:sz w:val="20"/>
          <w:szCs w:val="20"/>
        </w:rPr>
        <w:t>':</w:t>
      </w:r>
      <w:proofErr w:type="spellStart"/>
      <w:r w:rsidRPr="007C637D">
        <w:rPr>
          <w:rFonts w:ascii="Times New Roman" w:hAnsi="Times New Roman" w:cs="Times New Roman"/>
          <w:sz w:val="20"/>
          <w:szCs w:val="20"/>
        </w:rPr>
        <w:t>ab</w:t>
      </w:r>
      <w:proofErr w:type="gramEnd"/>
      <w:r w:rsidRPr="007C637D">
        <w:rPr>
          <w:rFonts w:ascii="Times New Roman" w:hAnsi="Times New Roman" w:cs="Times New Roman"/>
          <w:sz w:val="20"/>
          <w:szCs w:val="20"/>
        </w:rPr>
        <w:t>,ti</w:t>
      </w:r>
      <w:proofErr w:type="spellEnd"/>
    </w:p>
    <w:p w14:paraId="56B94016"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9 #7 OR #8</w:t>
      </w:r>
    </w:p>
    <w:p w14:paraId="1BDC7977" w14:textId="77777777" w:rsidR="00B14F99" w:rsidRPr="007C637D" w:rsidRDefault="00B14F99">
      <w:pPr>
        <w:rPr>
          <w:rFonts w:ascii="Times New Roman" w:hAnsi="Times New Roman" w:cs="Times New Roman"/>
          <w:sz w:val="20"/>
          <w:szCs w:val="20"/>
        </w:rPr>
      </w:pPr>
      <w:r w:rsidRPr="007C637D">
        <w:rPr>
          <w:rFonts w:ascii="Times New Roman" w:hAnsi="Times New Roman" w:cs="Times New Roman"/>
          <w:sz w:val="20"/>
          <w:szCs w:val="20"/>
        </w:rPr>
        <w:t>#10 #3 AND #6 AND #9</w:t>
      </w:r>
    </w:p>
    <w:p w14:paraId="742C8C2A" w14:textId="77777777" w:rsidR="009F79E3" w:rsidRPr="007C637D" w:rsidRDefault="009F79E3">
      <w:pPr>
        <w:rPr>
          <w:rFonts w:ascii="Times New Roman" w:hAnsi="Times New Roman" w:cs="Times New Roman"/>
          <w:sz w:val="20"/>
          <w:szCs w:val="20"/>
        </w:rPr>
      </w:pPr>
    </w:p>
    <w:p w14:paraId="6C0A2177" w14:textId="77777777" w:rsidR="009F79E3" w:rsidRPr="007C637D" w:rsidRDefault="00BE3EC4">
      <w:pPr>
        <w:rPr>
          <w:rFonts w:ascii="Times New Roman" w:hAnsi="Times New Roman" w:cs="Times New Roman"/>
          <w:sz w:val="20"/>
          <w:szCs w:val="20"/>
        </w:rPr>
      </w:pPr>
      <w:proofErr w:type="spellStart"/>
      <w:r w:rsidRPr="007C637D">
        <w:rPr>
          <w:rFonts w:ascii="Times New Roman" w:hAnsi="Times New Roman" w:cs="Times New Roman"/>
          <w:sz w:val="20"/>
          <w:szCs w:val="20"/>
        </w:rPr>
        <w:t>sinomed</w:t>
      </w:r>
      <w:proofErr w:type="spellEnd"/>
    </w:p>
    <w:p w14:paraId="5BB2B5F5" w14:textId="77777777" w:rsidR="009F79E3" w:rsidRPr="007C637D" w:rsidRDefault="009F79E3">
      <w:pPr>
        <w:rPr>
          <w:rFonts w:ascii="Times New Roman" w:hAnsi="Times New Roman" w:cs="Times New Roman"/>
          <w:sz w:val="20"/>
          <w:szCs w:val="20"/>
        </w:rPr>
      </w:pPr>
      <w:r w:rsidRPr="007C637D">
        <w:rPr>
          <w:rFonts w:ascii="Times New Roman" w:hAnsi="Times New Roman" w:cs="Times New Roman"/>
          <w:sz w:val="20"/>
          <w:szCs w:val="20"/>
        </w:rPr>
        <w:t>#1 “</w:t>
      </w:r>
      <w:r w:rsidRPr="007C637D">
        <w:rPr>
          <w:rFonts w:ascii="Times New Roman" w:hAnsi="Times New Roman" w:cs="Times New Roman"/>
          <w:sz w:val="20"/>
          <w:szCs w:val="20"/>
        </w:rPr>
        <w:t>脓毒症</w:t>
      </w:r>
      <w:r w:rsidRPr="007C637D">
        <w:rPr>
          <w:rFonts w:ascii="Times New Roman" w:hAnsi="Times New Roman" w:cs="Times New Roman"/>
          <w:sz w:val="20"/>
          <w:szCs w:val="20"/>
        </w:rPr>
        <w:t>”[</w:t>
      </w:r>
      <w:r w:rsidRPr="007C637D">
        <w:rPr>
          <w:rFonts w:ascii="Times New Roman" w:hAnsi="Times New Roman" w:cs="Times New Roman"/>
          <w:sz w:val="20"/>
          <w:szCs w:val="20"/>
        </w:rPr>
        <w:t>不加权</w:t>
      </w:r>
      <w:r w:rsidRPr="007C637D">
        <w:rPr>
          <w:rFonts w:ascii="Times New Roman" w:hAnsi="Times New Roman" w:cs="Times New Roman"/>
          <w:sz w:val="20"/>
          <w:szCs w:val="20"/>
        </w:rPr>
        <w:t>:</w:t>
      </w:r>
      <w:r w:rsidRPr="007C637D">
        <w:rPr>
          <w:rFonts w:ascii="Times New Roman" w:hAnsi="Times New Roman" w:cs="Times New Roman"/>
          <w:sz w:val="20"/>
          <w:szCs w:val="20"/>
        </w:rPr>
        <w:t>扩展</w:t>
      </w:r>
      <w:r w:rsidRPr="007C637D">
        <w:rPr>
          <w:rFonts w:ascii="Times New Roman" w:hAnsi="Times New Roman" w:cs="Times New Roman"/>
          <w:sz w:val="20"/>
          <w:szCs w:val="20"/>
        </w:rPr>
        <w:t>]</w:t>
      </w:r>
    </w:p>
    <w:p w14:paraId="71FB6F36" w14:textId="77777777" w:rsidR="009F79E3" w:rsidRPr="007C637D" w:rsidRDefault="009F79E3">
      <w:pPr>
        <w:rPr>
          <w:rFonts w:ascii="Times New Roman" w:hAnsi="Times New Roman" w:cs="Times New Roman"/>
          <w:sz w:val="20"/>
          <w:szCs w:val="20"/>
        </w:rPr>
      </w:pPr>
      <w:r w:rsidRPr="007C637D">
        <w:rPr>
          <w:rFonts w:ascii="Times New Roman" w:hAnsi="Times New Roman" w:cs="Times New Roman"/>
          <w:sz w:val="20"/>
          <w:szCs w:val="20"/>
        </w:rPr>
        <w:t>#2 “</w:t>
      </w:r>
      <w:r w:rsidRPr="007C637D">
        <w:rPr>
          <w:rFonts w:ascii="Times New Roman" w:hAnsi="Times New Roman" w:cs="Times New Roman"/>
          <w:sz w:val="20"/>
          <w:szCs w:val="20"/>
        </w:rPr>
        <w:t>脓毒血症</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脓血症</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败血病</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血液中毒</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w:t>
      </w:r>
    </w:p>
    <w:p w14:paraId="55E66A72" w14:textId="77777777" w:rsidR="009F79E3" w:rsidRPr="007C637D" w:rsidRDefault="009F79E3">
      <w:pPr>
        <w:rPr>
          <w:rFonts w:ascii="Times New Roman" w:hAnsi="Times New Roman" w:cs="Times New Roman"/>
          <w:sz w:val="20"/>
          <w:szCs w:val="20"/>
        </w:rPr>
      </w:pPr>
      <w:r w:rsidRPr="007C637D">
        <w:rPr>
          <w:rFonts w:ascii="Times New Roman" w:hAnsi="Times New Roman" w:cs="Times New Roman"/>
          <w:sz w:val="20"/>
          <w:szCs w:val="20"/>
        </w:rPr>
        <w:t>#3 (#2) OR (#1)</w:t>
      </w:r>
    </w:p>
    <w:p w14:paraId="038E6C9D" w14:textId="77777777" w:rsidR="009F79E3" w:rsidRPr="007C637D" w:rsidRDefault="009F79E3">
      <w:pPr>
        <w:rPr>
          <w:rFonts w:ascii="Times New Roman" w:hAnsi="Times New Roman" w:cs="Times New Roman"/>
          <w:sz w:val="20"/>
          <w:szCs w:val="20"/>
        </w:rPr>
      </w:pPr>
      <w:r w:rsidRPr="007C637D">
        <w:rPr>
          <w:rFonts w:ascii="Times New Roman" w:hAnsi="Times New Roman" w:cs="Times New Roman"/>
          <w:sz w:val="20"/>
          <w:szCs w:val="20"/>
        </w:rPr>
        <w:t>#4 “</w:t>
      </w:r>
      <w:r w:rsidRPr="007C637D">
        <w:rPr>
          <w:rFonts w:ascii="Times New Roman" w:hAnsi="Times New Roman" w:cs="Times New Roman"/>
          <w:sz w:val="20"/>
          <w:szCs w:val="20"/>
        </w:rPr>
        <w:t>急性肾损伤</w:t>
      </w:r>
      <w:r w:rsidRPr="007C637D">
        <w:rPr>
          <w:rFonts w:ascii="Times New Roman" w:hAnsi="Times New Roman" w:cs="Times New Roman"/>
          <w:sz w:val="20"/>
          <w:szCs w:val="20"/>
        </w:rPr>
        <w:t>”[</w:t>
      </w:r>
      <w:r w:rsidRPr="007C637D">
        <w:rPr>
          <w:rFonts w:ascii="Times New Roman" w:hAnsi="Times New Roman" w:cs="Times New Roman"/>
          <w:sz w:val="20"/>
          <w:szCs w:val="20"/>
        </w:rPr>
        <w:t>不加权</w:t>
      </w:r>
      <w:r w:rsidRPr="007C637D">
        <w:rPr>
          <w:rFonts w:ascii="Times New Roman" w:hAnsi="Times New Roman" w:cs="Times New Roman"/>
          <w:sz w:val="20"/>
          <w:szCs w:val="20"/>
        </w:rPr>
        <w:t>:</w:t>
      </w:r>
      <w:r w:rsidRPr="007C637D">
        <w:rPr>
          <w:rFonts w:ascii="Times New Roman" w:hAnsi="Times New Roman" w:cs="Times New Roman"/>
          <w:sz w:val="20"/>
          <w:szCs w:val="20"/>
        </w:rPr>
        <w:t>扩展</w:t>
      </w:r>
      <w:r w:rsidRPr="007C637D">
        <w:rPr>
          <w:rFonts w:ascii="Times New Roman" w:hAnsi="Times New Roman" w:cs="Times New Roman"/>
          <w:sz w:val="20"/>
          <w:szCs w:val="20"/>
        </w:rPr>
        <w:t>]</w:t>
      </w:r>
    </w:p>
    <w:p w14:paraId="09E9644F" w14:textId="77777777" w:rsidR="009F79E3" w:rsidRPr="007C637D" w:rsidRDefault="009F79E3">
      <w:pPr>
        <w:rPr>
          <w:rFonts w:ascii="Times New Roman" w:hAnsi="Times New Roman" w:cs="Times New Roman"/>
          <w:sz w:val="20"/>
          <w:szCs w:val="20"/>
        </w:rPr>
      </w:pPr>
      <w:r w:rsidRPr="007C637D">
        <w:rPr>
          <w:rFonts w:ascii="Times New Roman" w:hAnsi="Times New Roman" w:cs="Times New Roman"/>
          <w:sz w:val="20"/>
          <w:szCs w:val="20"/>
        </w:rPr>
        <w:t>#5 “</w:t>
      </w:r>
      <w:r w:rsidRPr="007C637D">
        <w:rPr>
          <w:rFonts w:ascii="Times New Roman" w:hAnsi="Times New Roman" w:cs="Times New Roman"/>
          <w:sz w:val="20"/>
          <w:szCs w:val="20"/>
        </w:rPr>
        <w:t>急性肾功能衰竭</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急性肾脏功能衰竭</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急性肾脏功能不全</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肾功能不全</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AND "</w:t>
      </w:r>
      <w:r w:rsidRPr="007C637D">
        <w:rPr>
          <w:rFonts w:ascii="Times New Roman" w:hAnsi="Times New Roman" w:cs="Times New Roman"/>
          <w:sz w:val="20"/>
          <w:szCs w:val="20"/>
        </w:rPr>
        <w:t>急性</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 "</w:t>
      </w:r>
      <w:r w:rsidRPr="007C637D">
        <w:rPr>
          <w:rFonts w:ascii="Times New Roman" w:hAnsi="Times New Roman" w:cs="Times New Roman"/>
          <w:sz w:val="20"/>
          <w:szCs w:val="20"/>
        </w:rPr>
        <w:t>急性肾功能不全</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OR "</w:t>
      </w:r>
      <w:r w:rsidRPr="007C637D">
        <w:rPr>
          <w:rFonts w:ascii="Times New Roman" w:hAnsi="Times New Roman" w:cs="Times New Roman"/>
          <w:sz w:val="20"/>
          <w:szCs w:val="20"/>
        </w:rPr>
        <w:t>肾功能衰竭</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AND "</w:t>
      </w:r>
      <w:r w:rsidRPr="007C637D">
        <w:rPr>
          <w:rFonts w:ascii="Times New Roman" w:hAnsi="Times New Roman" w:cs="Times New Roman"/>
          <w:sz w:val="20"/>
          <w:szCs w:val="20"/>
        </w:rPr>
        <w:t>急性</w:t>
      </w:r>
      <w:r w:rsidRPr="007C637D">
        <w:rPr>
          <w:rFonts w:ascii="Times New Roman" w:hAnsi="Times New Roman" w:cs="Times New Roman"/>
          <w:sz w:val="20"/>
          <w:szCs w:val="20"/>
        </w:rPr>
        <w:t>"[</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w:t>
      </w:r>
    </w:p>
    <w:p w14:paraId="59B9D0B0" w14:textId="77777777" w:rsidR="00E67A1A" w:rsidRPr="007C637D" w:rsidRDefault="00E67A1A">
      <w:pPr>
        <w:rPr>
          <w:rFonts w:ascii="Times New Roman" w:hAnsi="Times New Roman" w:cs="Times New Roman"/>
          <w:sz w:val="20"/>
          <w:szCs w:val="20"/>
        </w:rPr>
      </w:pPr>
      <w:r w:rsidRPr="007C637D">
        <w:rPr>
          <w:rFonts w:ascii="Times New Roman" w:hAnsi="Times New Roman" w:cs="Times New Roman"/>
          <w:sz w:val="20"/>
          <w:szCs w:val="20"/>
        </w:rPr>
        <w:t>#6 (#5) OR (#4)</w:t>
      </w:r>
    </w:p>
    <w:p w14:paraId="4887CD4C" w14:textId="77777777" w:rsidR="00E67A1A" w:rsidRPr="007C637D" w:rsidRDefault="00E67A1A">
      <w:pPr>
        <w:rPr>
          <w:rFonts w:ascii="Times New Roman" w:hAnsi="Times New Roman" w:cs="Times New Roman"/>
          <w:sz w:val="20"/>
          <w:szCs w:val="20"/>
        </w:rPr>
      </w:pPr>
      <w:r w:rsidRPr="007C637D">
        <w:rPr>
          <w:rFonts w:ascii="Times New Roman" w:hAnsi="Times New Roman" w:cs="Times New Roman"/>
          <w:sz w:val="20"/>
          <w:szCs w:val="20"/>
        </w:rPr>
        <w:t>#7“</w:t>
      </w:r>
      <w:r w:rsidRPr="007C637D">
        <w:rPr>
          <w:rFonts w:ascii="Times New Roman" w:hAnsi="Times New Roman" w:cs="Times New Roman"/>
          <w:sz w:val="20"/>
          <w:szCs w:val="20"/>
        </w:rPr>
        <w:t>胱抑素</w:t>
      </w:r>
      <w:r w:rsidRPr="007C637D">
        <w:rPr>
          <w:rFonts w:ascii="Times New Roman" w:hAnsi="Times New Roman" w:cs="Times New Roman"/>
          <w:sz w:val="20"/>
          <w:szCs w:val="20"/>
        </w:rPr>
        <w:t>C"[</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w:t>
      </w:r>
      <w:r w:rsidRPr="007C637D">
        <w:rPr>
          <w:rFonts w:ascii="Times New Roman" w:hAnsi="Times New Roman" w:cs="Times New Roman"/>
          <w:sz w:val="20"/>
          <w:szCs w:val="20"/>
        </w:rPr>
        <w:t>血清胱抑素</w:t>
      </w:r>
      <w:r w:rsidRPr="007C637D">
        <w:rPr>
          <w:rFonts w:ascii="Times New Roman" w:hAnsi="Times New Roman" w:cs="Times New Roman"/>
          <w:sz w:val="20"/>
          <w:szCs w:val="20"/>
        </w:rPr>
        <w:t>C”[</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 OR“</w:t>
      </w:r>
      <w:r w:rsidRPr="007C637D">
        <w:rPr>
          <w:rFonts w:ascii="Times New Roman" w:hAnsi="Times New Roman" w:cs="Times New Roman"/>
          <w:sz w:val="20"/>
          <w:szCs w:val="20"/>
        </w:rPr>
        <w:t>血浆胱抑素</w:t>
      </w:r>
      <w:r w:rsidRPr="007C637D">
        <w:rPr>
          <w:rFonts w:ascii="Times New Roman" w:hAnsi="Times New Roman" w:cs="Times New Roman"/>
          <w:sz w:val="20"/>
          <w:szCs w:val="20"/>
        </w:rPr>
        <w:t>C”[</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OR“</w:t>
      </w:r>
      <w:r w:rsidRPr="007C637D">
        <w:rPr>
          <w:rFonts w:ascii="Times New Roman" w:hAnsi="Times New Roman" w:cs="Times New Roman"/>
          <w:sz w:val="20"/>
          <w:szCs w:val="20"/>
        </w:rPr>
        <w:t>尿液胱抑素</w:t>
      </w:r>
      <w:r w:rsidRPr="007C637D">
        <w:rPr>
          <w:rFonts w:ascii="Times New Roman" w:hAnsi="Times New Roman" w:cs="Times New Roman"/>
          <w:sz w:val="20"/>
          <w:szCs w:val="20"/>
        </w:rPr>
        <w:t>C"[</w:t>
      </w:r>
      <w:r w:rsidRPr="007C637D">
        <w:rPr>
          <w:rFonts w:ascii="Times New Roman" w:hAnsi="Times New Roman" w:cs="Times New Roman"/>
          <w:sz w:val="20"/>
          <w:szCs w:val="20"/>
        </w:rPr>
        <w:t>常用字段</w:t>
      </w:r>
      <w:r w:rsidRPr="007C637D">
        <w:rPr>
          <w:rFonts w:ascii="Times New Roman" w:hAnsi="Times New Roman" w:cs="Times New Roman"/>
          <w:sz w:val="20"/>
          <w:szCs w:val="20"/>
        </w:rPr>
        <w:t>:</w:t>
      </w:r>
      <w:r w:rsidRPr="007C637D">
        <w:rPr>
          <w:rFonts w:ascii="Times New Roman" w:hAnsi="Times New Roman" w:cs="Times New Roman"/>
          <w:sz w:val="20"/>
          <w:szCs w:val="20"/>
        </w:rPr>
        <w:t>智能</w:t>
      </w:r>
      <w:r w:rsidRPr="007C637D">
        <w:rPr>
          <w:rFonts w:ascii="Times New Roman" w:hAnsi="Times New Roman" w:cs="Times New Roman"/>
          <w:sz w:val="20"/>
          <w:szCs w:val="20"/>
        </w:rPr>
        <w:t>]</w:t>
      </w:r>
    </w:p>
    <w:p w14:paraId="1CDBC2E4" w14:textId="77777777" w:rsidR="00E67A1A" w:rsidRPr="007C637D" w:rsidRDefault="00E67A1A">
      <w:pPr>
        <w:rPr>
          <w:rFonts w:ascii="Times New Roman" w:hAnsi="Times New Roman" w:cs="Times New Roman"/>
          <w:sz w:val="20"/>
          <w:szCs w:val="20"/>
        </w:rPr>
      </w:pPr>
      <w:r w:rsidRPr="007C637D">
        <w:rPr>
          <w:rFonts w:ascii="Times New Roman" w:hAnsi="Times New Roman" w:cs="Times New Roman"/>
          <w:sz w:val="20"/>
          <w:szCs w:val="20"/>
        </w:rPr>
        <w:t>#8 (#7) AND (#6) AND (#3)</w:t>
      </w:r>
    </w:p>
    <w:sectPr w:rsidR="00E67A1A" w:rsidRPr="007C637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2A9"/>
    <w:rsid w:val="000035B1"/>
    <w:rsid w:val="000065AB"/>
    <w:rsid w:val="00011AC5"/>
    <w:rsid w:val="00017322"/>
    <w:rsid w:val="000204F0"/>
    <w:rsid w:val="000208E9"/>
    <w:rsid w:val="000238F3"/>
    <w:rsid w:val="00046914"/>
    <w:rsid w:val="00050924"/>
    <w:rsid w:val="000560F1"/>
    <w:rsid w:val="000564BA"/>
    <w:rsid w:val="000767E6"/>
    <w:rsid w:val="000870E3"/>
    <w:rsid w:val="000959D3"/>
    <w:rsid w:val="000972F8"/>
    <w:rsid w:val="000A2E4A"/>
    <w:rsid w:val="000B1F46"/>
    <w:rsid w:val="000B5A0D"/>
    <w:rsid w:val="000C6259"/>
    <w:rsid w:val="000F18E3"/>
    <w:rsid w:val="001061E2"/>
    <w:rsid w:val="00115641"/>
    <w:rsid w:val="001304C6"/>
    <w:rsid w:val="00163102"/>
    <w:rsid w:val="0016756A"/>
    <w:rsid w:val="001A0E9A"/>
    <w:rsid w:val="001B4C6D"/>
    <w:rsid w:val="002144D1"/>
    <w:rsid w:val="00225934"/>
    <w:rsid w:val="00225F40"/>
    <w:rsid w:val="002339E7"/>
    <w:rsid w:val="00244831"/>
    <w:rsid w:val="00247E5C"/>
    <w:rsid w:val="00294633"/>
    <w:rsid w:val="002E0C0D"/>
    <w:rsid w:val="002E7B42"/>
    <w:rsid w:val="002F1EB9"/>
    <w:rsid w:val="002F4013"/>
    <w:rsid w:val="002F563C"/>
    <w:rsid w:val="00300F15"/>
    <w:rsid w:val="003B63E4"/>
    <w:rsid w:val="003C2FC6"/>
    <w:rsid w:val="003C678B"/>
    <w:rsid w:val="003D0F67"/>
    <w:rsid w:val="003F661A"/>
    <w:rsid w:val="0041458C"/>
    <w:rsid w:val="004242A9"/>
    <w:rsid w:val="00424AAE"/>
    <w:rsid w:val="00484123"/>
    <w:rsid w:val="00491E00"/>
    <w:rsid w:val="004D23B1"/>
    <w:rsid w:val="004E03A9"/>
    <w:rsid w:val="004E5486"/>
    <w:rsid w:val="004F3A11"/>
    <w:rsid w:val="004F3CA3"/>
    <w:rsid w:val="00506ACE"/>
    <w:rsid w:val="005474B7"/>
    <w:rsid w:val="00556C7B"/>
    <w:rsid w:val="005641E4"/>
    <w:rsid w:val="00571117"/>
    <w:rsid w:val="00596E49"/>
    <w:rsid w:val="005A063B"/>
    <w:rsid w:val="005B7003"/>
    <w:rsid w:val="005C61E3"/>
    <w:rsid w:val="005E66DE"/>
    <w:rsid w:val="00624CAF"/>
    <w:rsid w:val="0063651D"/>
    <w:rsid w:val="00666A60"/>
    <w:rsid w:val="006977D6"/>
    <w:rsid w:val="006A7D72"/>
    <w:rsid w:val="006C1679"/>
    <w:rsid w:val="00704FCD"/>
    <w:rsid w:val="007176AB"/>
    <w:rsid w:val="00725820"/>
    <w:rsid w:val="007309E4"/>
    <w:rsid w:val="007318BC"/>
    <w:rsid w:val="00745D59"/>
    <w:rsid w:val="00754045"/>
    <w:rsid w:val="00762F2E"/>
    <w:rsid w:val="00776977"/>
    <w:rsid w:val="007A1C92"/>
    <w:rsid w:val="007B470B"/>
    <w:rsid w:val="007C637D"/>
    <w:rsid w:val="007D13C7"/>
    <w:rsid w:val="007E2CD9"/>
    <w:rsid w:val="0081238B"/>
    <w:rsid w:val="00831921"/>
    <w:rsid w:val="00835449"/>
    <w:rsid w:val="00840EC0"/>
    <w:rsid w:val="0084245C"/>
    <w:rsid w:val="0084716F"/>
    <w:rsid w:val="00847B12"/>
    <w:rsid w:val="00882E61"/>
    <w:rsid w:val="00896DEB"/>
    <w:rsid w:val="008A1B03"/>
    <w:rsid w:val="008A3F42"/>
    <w:rsid w:val="008C64D9"/>
    <w:rsid w:val="008D149B"/>
    <w:rsid w:val="008D6720"/>
    <w:rsid w:val="008E0FF9"/>
    <w:rsid w:val="008E6CFC"/>
    <w:rsid w:val="008F06C1"/>
    <w:rsid w:val="00910464"/>
    <w:rsid w:val="00915959"/>
    <w:rsid w:val="00922423"/>
    <w:rsid w:val="00924789"/>
    <w:rsid w:val="0093303D"/>
    <w:rsid w:val="0095408D"/>
    <w:rsid w:val="00954ECA"/>
    <w:rsid w:val="00961BB6"/>
    <w:rsid w:val="00967A3F"/>
    <w:rsid w:val="009B3742"/>
    <w:rsid w:val="009B3BD3"/>
    <w:rsid w:val="009C0D6A"/>
    <w:rsid w:val="009C0DAF"/>
    <w:rsid w:val="009D253B"/>
    <w:rsid w:val="009D6FF0"/>
    <w:rsid w:val="009E5B6E"/>
    <w:rsid w:val="009F1B01"/>
    <w:rsid w:val="009F79E3"/>
    <w:rsid w:val="00A16647"/>
    <w:rsid w:val="00A22268"/>
    <w:rsid w:val="00A6021C"/>
    <w:rsid w:val="00A86068"/>
    <w:rsid w:val="00A92681"/>
    <w:rsid w:val="00A9533F"/>
    <w:rsid w:val="00AC0941"/>
    <w:rsid w:val="00AD453F"/>
    <w:rsid w:val="00AD7DE6"/>
    <w:rsid w:val="00AF0E67"/>
    <w:rsid w:val="00B14F99"/>
    <w:rsid w:val="00B22A1C"/>
    <w:rsid w:val="00B31700"/>
    <w:rsid w:val="00B376EA"/>
    <w:rsid w:val="00B8027A"/>
    <w:rsid w:val="00B82B05"/>
    <w:rsid w:val="00B91A18"/>
    <w:rsid w:val="00BC11AE"/>
    <w:rsid w:val="00BD05A2"/>
    <w:rsid w:val="00BE3EC4"/>
    <w:rsid w:val="00BF51DE"/>
    <w:rsid w:val="00C066BC"/>
    <w:rsid w:val="00C14656"/>
    <w:rsid w:val="00C2443F"/>
    <w:rsid w:val="00C3575A"/>
    <w:rsid w:val="00C37341"/>
    <w:rsid w:val="00C656A4"/>
    <w:rsid w:val="00C81196"/>
    <w:rsid w:val="00CE0BB7"/>
    <w:rsid w:val="00CE3B51"/>
    <w:rsid w:val="00D0587B"/>
    <w:rsid w:val="00D37B21"/>
    <w:rsid w:val="00D421E9"/>
    <w:rsid w:val="00D425CE"/>
    <w:rsid w:val="00D51260"/>
    <w:rsid w:val="00D63325"/>
    <w:rsid w:val="00D6563F"/>
    <w:rsid w:val="00D911B5"/>
    <w:rsid w:val="00DC0FB7"/>
    <w:rsid w:val="00DD1792"/>
    <w:rsid w:val="00DD1D16"/>
    <w:rsid w:val="00DD388D"/>
    <w:rsid w:val="00DE00E6"/>
    <w:rsid w:val="00DF5662"/>
    <w:rsid w:val="00E12C6F"/>
    <w:rsid w:val="00E234B9"/>
    <w:rsid w:val="00E31EC3"/>
    <w:rsid w:val="00E33383"/>
    <w:rsid w:val="00E35246"/>
    <w:rsid w:val="00E41A29"/>
    <w:rsid w:val="00E46DD2"/>
    <w:rsid w:val="00E577B2"/>
    <w:rsid w:val="00E67A1A"/>
    <w:rsid w:val="00E86360"/>
    <w:rsid w:val="00E86B36"/>
    <w:rsid w:val="00E86E33"/>
    <w:rsid w:val="00EC6582"/>
    <w:rsid w:val="00EC7F74"/>
    <w:rsid w:val="00ED5FF1"/>
    <w:rsid w:val="00F055BD"/>
    <w:rsid w:val="00F06127"/>
    <w:rsid w:val="00F065A0"/>
    <w:rsid w:val="00F45850"/>
    <w:rsid w:val="00F63A9E"/>
    <w:rsid w:val="00F803AF"/>
    <w:rsid w:val="00FA0BED"/>
    <w:rsid w:val="00FB3CCD"/>
    <w:rsid w:val="00FC562D"/>
    <w:rsid w:val="00FF2DF2"/>
    <w:rsid w:val="00FF5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482ED7"/>
  <w15:chartTrackingRefBased/>
  <w15:docId w15:val="{E73B1798-D755-124F-9ED1-6D27C0FB6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991487">
      <w:bodyDiv w:val="1"/>
      <w:marLeft w:val="0"/>
      <w:marRight w:val="0"/>
      <w:marTop w:val="0"/>
      <w:marBottom w:val="0"/>
      <w:divBdr>
        <w:top w:val="none" w:sz="0" w:space="0" w:color="auto"/>
        <w:left w:val="none" w:sz="0" w:space="0" w:color="auto"/>
        <w:bottom w:val="none" w:sz="0" w:space="0" w:color="auto"/>
        <w:right w:val="none" w:sz="0" w:space="0" w:color="auto"/>
      </w:divBdr>
    </w:div>
    <w:div w:id="407383877">
      <w:bodyDiv w:val="1"/>
      <w:marLeft w:val="0"/>
      <w:marRight w:val="0"/>
      <w:marTop w:val="0"/>
      <w:marBottom w:val="0"/>
      <w:divBdr>
        <w:top w:val="none" w:sz="0" w:space="0" w:color="auto"/>
        <w:left w:val="none" w:sz="0" w:space="0" w:color="auto"/>
        <w:bottom w:val="none" w:sz="0" w:space="0" w:color="auto"/>
        <w:right w:val="none" w:sz="0" w:space="0" w:color="auto"/>
      </w:divBdr>
    </w:div>
    <w:div w:id="441918400">
      <w:bodyDiv w:val="1"/>
      <w:marLeft w:val="0"/>
      <w:marRight w:val="0"/>
      <w:marTop w:val="0"/>
      <w:marBottom w:val="0"/>
      <w:divBdr>
        <w:top w:val="none" w:sz="0" w:space="0" w:color="auto"/>
        <w:left w:val="none" w:sz="0" w:space="0" w:color="auto"/>
        <w:bottom w:val="none" w:sz="0" w:space="0" w:color="auto"/>
        <w:right w:val="none" w:sz="0" w:space="0" w:color="auto"/>
      </w:divBdr>
    </w:div>
    <w:div w:id="506796722">
      <w:bodyDiv w:val="1"/>
      <w:marLeft w:val="0"/>
      <w:marRight w:val="0"/>
      <w:marTop w:val="0"/>
      <w:marBottom w:val="0"/>
      <w:divBdr>
        <w:top w:val="none" w:sz="0" w:space="0" w:color="auto"/>
        <w:left w:val="none" w:sz="0" w:space="0" w:color="auto"/>
        <w:bottom w:val="none" w:sz="0" w:space="0" w:color="auto"/>
        <w:right w:val="none" w:sz="0" w:space="0" w:color="auto"/>
      </w:divBdr>
    </w:div>
    <w:div w:id="592520172">
      <w:bodyDiv w:val="1"/>
      <w:marLeft w:val="0"/>
      <w:marRight w:val="0"/>
      <w:marTop w:val="0"/>
      <w:marBottom w:val="0"/>
      <w:divBdr>
        <w:top w:val="none" w:sz="0" w:space="0" w:color="auto"/>
        <w:left w:val="none" w:sz="0" w:space="0" w:color="auto"/>
        <w:bottom w:val="none" w:sz="0" w:space="0" w:color="auto"/>
        <w:right w:val="none" w:sz="0" w:space="0" w:color="auto"/>
      </w:divBdr>
    </w:div>
    <w:div w:id="654996310">
      <w:bodyDiv w:val="1"/>
      <w:marLeft w:val="0"/>
      <w:marRight w:val="0"/>
      <w:marTop w:val="0"/>
      <w:marBottom w:val="0"/>
      <w:divBdr>
        <w:top w:val="none" w:sz="0" w:space="0" w:color="auto"/>
        <w:left w:val="none" w:sz="0" w:space="0" w:color="auto"/>
        <w:bottom w:val="none" w:sz="0" w:space="0" w:color="auto"/>
        <w:right w:val="none" w:sz="0" w:space="0" w:color="auto"/>
      </w:divBdr>
    </w:div>
    <w:div w:id="802230361">
      <w:bodyDiv w:val="1"/>
      <w:marLeft w:val="0"/>
      <w:marRight w:val="0"/>
      <w:marTop w:val="0"/>
      <w:marBottom w:val="0"/>
      <w:divBdr>
        <w:top w:val="none" w:sz="0" w:space="0" w:color="auto"/>
        <w:left w:val="none" w:sz="0" w:space="0" w:color="auto"/>
        <w:bottom w:val="none" w:sz="0" w:space="0" w:color="auto"/>
        <w:right w:val="none" w:sz="0" w:space="0" w:color="auto"/>
      </w:divBdr>
    </w:div>
    <w:div w:id="870604570">
      <w:bodyDiv w:val="1"/>
      <w:marLeft w:val="0"/>
      <w:marRight w:val="0"/>
      <w:marTop w:val="0"/>
      <w:marBottom w:val="0"/>
      <w:divBdr>
        <w:top w:val="none" w:sz="0" w:space="0" w:color="auto"/>
        <w:left w:val="none" w:sz="0" w:space="0" w:color="auto"/>
        <w:bottom w:val="none" w:sz="0" w:space="0" w:color="auto"/>
        <w:right w:val="none" w:sz="0" w:space="0" w:color="auto"/>
      </w:divBdr>
    </w:div>
    <w:div w:id="1021786122">
      <w:bodyDiv w:val="1"/>
      <w:marLeft w:val="0"/>
      <w:marRight w:val="0"/>
      <w:marTop w:val="0"/>
      <w:marBottom w:val="0"/>
      <w:divBdr>
        <w:top w:val="none" w:sz="0" w:space="0" w:color="auto"/>
        <w:left w:val="none" w:sz="0" w:space="0" w:color="auto"/>
        <w:bottom w:val="none" w:sz="0" w:space="0" w:color="auto"/>
        <w:right w:val="none" w:sz="0" w:space="0" w:color="auto"/>
      </w:divBdr>
    </w:div>
    <w:div w:id="1138230378">
      <w:bodyDiv w:val="1"/>
      <w:marLeft w:val="0"/>
      <w:marRight w:val="0"/>
      <w:marTop w:val="0"/>
      <w:marBottom w:val="0"/>
      <w:divBdr>
        <w:top w:val="none" w:sz="0" w:space="0" w:color="auto"/>
        <w:left w:val="none" w:sz="0" w:space="0" w:color="auto"/>
        <w:bottom w:val="none" w:sz="0" w:space="0" w:color="auto"/>
        <w:right w:val="none" w:sz="0" w:space="0" w:color="auto"/>
      </w:divBdr>
    </w:div>
    <w:div w:id="1301568783">
      <w:bodyDiv w:val="1"/>
      <w:marLeft w:val="0"/>
      <w:marRight w:val="0"/>
      <w:marTop w:val="0"/>
      <w:marBottom w:val="0"/>
      <w:divBdr>
        <w:top w:val="none" w:sz="0" w:space="0" w:color="auto"/>
        <w:left w:val="none" w:sz="0" w:space="0" w:color="auto"/>
        <w:bottom w:val="none" w:sz="0" w:space="0" w:color="auto"/>
        <w:right w:val="none" w:sz="0" w:space="0" w:color="auto"/>
      </w:divBdr>
    </w:div>
    <w:div w:id="1329862397">
      <w:bodyDiv w:val="1"/>
      <w:marLeft w:val="0"/>
      <w:marRight w:val="0"/>
      <w:marTop w:val="0"/>
      <w:marBottom w:val="0"/>
      <w:divBdr>
        <w:top w:val="none" w:sz="0" w:space="0" w:color="auto"/>
        <w:left w:val="none" w:sz="0" w:space="0" w:color="auto"/>
        <w:bottom w:val="none" w:sz="0" w:space="0" w:color="auto"/>
        <w:right w:val="none" w:sz="0" w:space="0" w:color="auto"/>
      </w:divBdr>
    </w:div>
    <w:div w:id="1508667716">
      <w:bodyDiv w:val="1"/>
      <w:marLeft w:val="0"/>
      <w:marRight w:val="0"/>
      <w:marTop w:val="0"/>
      <w:marBottom w:val="0"/>
      <w:divBdr>
        <w:top w:val="none" w:sz="0" w:space="0" w:color="auto"/>
        <w:left w:val="none" w:sz="0" w:space="0" w:color="auto"/>
        <w:bottom w:val="none" w:sz="0" w:space="0" w:color="auto"/>
        <w:right w:val="none" w:sz="0" w:space="0" w:color="auto"/>
      </w:divBdr>
    </w:div>
    <w:div w:id="1831016698">
      <w:bodyDiv w:val="1"/>
      <w:marLeft w:val="0"/>
      <w:marRight w:val="0"/>
      <w:marTop w:val="0"/>
      <w:marBottom w:val="0"/>
      <w:divBdr>
        <w:top w:val="none" w:sz="0" w:space="0" w:color="auto"/>
        <w:left w:val="none" w:sz="0" w:space="0" w:color="auto"/>
        <w:bottom w:val="none" w:sz="0" w:space="0" w:color="auto"/>
        <w:right w:val="none" w:sz="0" w:space="0" w:color="auto"/>
      </w:divBdr>
    </w:div>
    <w:div w:id="1923681309">
      <w:bodyDiv w:val="1"/>
      <w:marLeft w:val="0"/>
      <w:marRight w:val="0"/>
      <w:marTop w:val="0"/>
      <w:marBottom w:val="0"/>
      <w:divBdr>
        <w:top w:val="none" w:sz="0" w:space="0" w:color="auto"/>
        <w:left w:val="none" w:sz="0" w:space="0" w:color="auto"/>
        <w:bottom w:val="none" w:sz="0" w:space="0" w:color="auto"/>
        <w:right w:val="none" w:sz="0" w:space="0" w:color="auto"/>
      </w:divBdr>
    </w:div>
    <w:div w:id="1928078164">
      <w:bodyDiv w:val="1"/>
      <w:marLeft w:val="0"/>
      <w:marRight w:val="0"/>
      <w:marTop w:val="0"/>
      <w:marBottom w:val="0"/>
      <w:divBdr>
        <w:top w:val="none" w:sz="0" w:space="0" w:color="auto"/>
        <w:left w:val="none" w:sz="0" w:space="0" w:color="auto"/>
        <w:bottom w:val="none" w:sz="0" w:space="0" w:color="auto"/>
        <w:right w:val="none" w:sz="0" w:space="0" w:color="auto"/>
      </w:divBdr>
    </w:div>
    <w:div w:id="2002810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201</Words>
  <Characters>6851</Characters>
  <Application>Microsoft Office Word</Application>
  <DocSecurity>0</DocSecurity>
  <Lines>57</Lines>
  <Paragraphs>16</Paragraphs>
  <ScaleCrop>false</ScaleCrop>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博</dc:creator>
  <cp:keywords/>
  <dc:description/>
  <cp:lastModifiedBy>Zee Steve</cp:lastModifiedBy>
  <cp:revision>8</cp:revision>
  <dcterms:created xsi:type="dcterms:W3CDTF">2025-12-02T03:47:00Z</dcterms:created>
  <dcterms:modified xsi:type="dcterms:W3CDTF">2025-12-02T07:25:00Z</dcterms:modified>
</cp:coreProperties>
</file>